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6569C" w14:textId="220E6166" w:rsidR="00FB395B" w:rsidRDefault="00A470CC">
      <w:pPr>
        <w:rPr>
          <w:lang w:val="en-US"/>
        </w:rPr>
      </w:pPr>
      <w:r>
        <w:rPr>
          <w:lang w:val="en-US"/>
        </w:rPr>
        <w:t xml:space="preserve">Headings Supplementary Data. </w:t>
      </w:r>
    </w:p>
    <w:p w14:paraId="1CBB3EB4" w14:textId="5F856AFB" w:rsidR="00A470CC" w:rsidRDefault="00A470CC">
      <w:pPr>
        <w:rPr>
          <w:lang w:val="en-US"/>
        </w:rPr>
      </w:pPr>
    </w:p>
    <w:p w14:paraId="4E8C88A6" w14:textId="7AAF0D25" w:rsidR="00DC70C3" w:rsidRPr="00A470CC" w:rsidRDefault="00DC70C3" w:rsidP="00DC70C3">
      <w:pPr>
        <w:rPr>
          <w:b/>
          <w:bCs/>
        </w:rPr>
      </w:pPr>
      <w:r>
        <w:rPr>
          <w:b/>
          <w:color w:val="000000"/>
          <w:lang w:val="en-US"/>
        </w:rPr>
        <w:t xml:space="preserve">Supplementary Data </w:t>
      </w:r>
      <w:r w:rsidR="00485BB2">
        <w:rPr>
          <w:b/>
          <w:color w:val="000000"/>
          <w:lang w:val="en-US"/>
        </w:rPr>
        <w:t>1</w:t>
      </w:r>
      <w:r w:rsidRPr="004E4EA3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color w:val="000000"/>
        </w:rPr>
        <w:t>List of differentially expressed genes in Herron et al.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Herron&lt;/Author&gt;&lt;Year&gt;2018&lt;/Year&gt;&lt;RecNum&gt;6074&lt;/RecNum&gt;&lt;DisplayText&gt;&lt;style face="superscript"&gt;1&lt;/style&gt;&lt;/DisplayText&gt;&lt;record&gt;&lt;rec-number&gt;6074&lt;/rec-number&gt;&lt;foreign-keys&gt;&lt;key app="EN" db-id="5v9drx2xyx2adoe2daaxfwf2xwp0fpxd959t" timestamp="1617196336" guid="7a76c09b-8c8b-40f5-8d04-ea51e8c0a388"&gt;6074&lt;/key&gt;&lt;/foreign-keys&gt;&lt;ref-type name="Journal Article"&gt;17&lt;/ref-type&gt;&lt;contributors&gt;&lt;authors&gt;&lt;author&gt;Herron, M. D.&lt;/author&gt;&lt;author&gt;Ratcliff, W. C.&lt;/author&gt;&lt;author&gt;Boswell, J.&lt;/author&gt;&lt;author&gt;Rosenzweig, F.&lt;/author&gt;&lt;/authors&gt;&lt;/contributors&gt;&lt;auth-address&gt;Division of Biological Sciences, University of Montana, 32 Campus Drive, Missoula, MT 59801, USA.&amp;#xD;School of Biological Sciences, Georgia Institute of Technology, 950 Atlantic Drive, Atlanta, GA 30332, USA.&lt;/auth-address&gt;&lt;titles&gt;&lt;title&gt;Genetics of a de novo origin of undifferentiated multicellularity&lt;/title&gt;&lt;secondary-title&gt;R Soc Open Sci&lt;/secondary-title&gt;&lt;/titles&gt;&lt;pages&gt;180912&lt;/pages&gt;&lt;volume&gt;5&lt;/volume&gt;&lt;number&gt;8&lt;/number&gt;&lt;edition&gt;2018/09/19&lt;/edition&gt;&lt;dates&gt;&lt;year&gt;2018&lt;/year&gt;&lt;pub-dates&gt;&lt;date&gt;Aug&lt;/date&gt;&lt;/pub-dates&gt;&lt;/dates&gt;&lt;isbn&gt;2054-5703 (Print)&amp;#xD;2054-5703 (Linking)&lt;/isbn&gt;&lt;accession-num&gt;30225080&lt;/accession-num&gt;&lt;urls&gt;&lt;related-urls&gt;&lt;url&gt;https://www.ncbi.nlm.nih.gov/pubmed/30225080&lt;/url&gt;&lt;/related-urls&gt;&lt;/urls&gt;&lt;custom2&gt;PMC6124120&lt;/custom2&gt;&lt;electronic-resource-num&gt;10.1098/rsos.180912&lt;/electronic-resource-num&gt;&lt;/record&gt;&lt;/Cite&gt;&lt;/EndNote&gt;</w:instrText>
      </w:r>
      <w:r>
        <w:rPr>
          <w:color w:val="000000"/>
        </w:rPr>
        <w:fldChar w:fldCharType="separate"/>
      </w:r>
      <w:r w:rsidRPr="004E4EA3">
        <w:rPr>
          <w:noProof/>
          <w:color w:val="000000"/>
          <w:vertAlign w:val="superscript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 and the present study. </w:t>
      </w:r>
    </w:p>
    <w:p w14:paraId="1C660829" w14:textId="75BC1208" w:rsidR="00A470CC" w:rsidRPr="00DC70C3" w:rsidRDefault="00A470CC" w:rsidP="00DC70C3">
      <w:pPr>
        <w:pBdr>
          <w:top w:val="nil"/>
          <w:left w:val="nil"/>
          <w:bottom w:val="nil"/>
          <w:right w:val="nil"/>
          <w:between w:val="nil"/>
        </w:pBdr>
        <w:spacing w:before="120"/>
        <w:jc w:val="both"/>
        <w:rPr>
          <w:b/>
          <w:color w:val="000000"/>
        </w:rPr>
      </w:pPr>
      <w:r>
        <w:rPr>
          <w:b/>
          <w:color w:val="000000"/>
          <w:lang w:val="en-US"/>
        </w:rPr>
        <w:t>Supplementary Data</w:t>
      </w:r>
      <w:r w:rsidRPr="00F5569B">
        <w:rPr>
          <w:b/>
          <w:color w:val="000000"/>
        </w:rPr>
        <w:t xml:space="preserve"> </w:t>
      </w:r>
      <w:r w:rsidR="00485BB2">
        <w:rPr>
          <w:b/>
          <w:color w:val="000000"/>
          <w:lang w:val="en-US"/>
        </w:rPr>
        <w:t>2</w:t>
      </w:r>
      <w:r w:rsidRPr="00F5569B">
        <w:rPr>
          <w:b/>
          <w:color w:val="000000"/>
        </w:rPr>
        <w:t>:</w:t>
      </w:r>
      <w:r w:rsidRPr="00F5569B">
        <w:rPr>
          <w:color w:val="000000"/>
        </w:rPr>
        <w:t xml:space="preserve"> </w:t>
      </w:r>
      <w:r>
        <w:rPr>
          <w:color w:val="000000"/>
        </w:rPr>
        <w:t xml:space="preserve">Shared variants within morphotype groups from genome analyses (single cells, cell groups). </w:t>
      </w:r>
    </w:p>
    <w:p w14:paraId="5FEDB3B9" w14:textId="2FDAC73D" w:rsidR="008B3A24" w:rsidRPr="008B3A24" w:rsidRDefault="008B3A24" w:rsidP="008B3A24">
      <w:pPr>
        <w:pBdr>
          <w:top w:val="nil"/>
          <w:left w:val="nil"/>
          <w:bottom w:val="nil"/>
          <w:right w:val="nil"/>
          <w:between w:val="nil"/>
        </w:pBdr>
        <w:spacing w:before="120" w:line="276" w:lineRule="auto"/>
        <w:jc w:val="both"/>
        <w:rPr>
          <w:lang w:val="en-US"/>
        </w:rPr>
      </w:pPr>
    </w:p>
    <w:sectPr w:rsidR="008B3A24" w:rsidRPr="008B3A24" w:rsidSect="003D5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CC"/>
    <w:rsid w:val="000329DE"/>
    <w:rsid w:val="00034B1B"/>
    <w:rsid w:val="0003762E"/>
    <w:rsid w:val="00054FDE"/>
    <w:rsid w:val="00073BAA"/>
    <w:rsid w:val="000C0DDF"/>
    <w:rsid w:val="000D57B7"/>
    <w:rsid w:val="00103318"/>
    <w:rsid w:val="00114701"/>
    <w:rsid w:val="001C3D08"/>
    <w:rsid w:val="001C4AF4"/>
    <w:rsid w:val="001F2D39"/>
    <w:rsid w:val="001F4E75"/>
    <w:rsid w:val="002072E2"/>
    <w:rsid w:val="0021174D"/>
    <w:rsid w:val="00281AAE"/>
    <w:rsid w:val="002A6E44"/>
    <w:rsid w:val="002F22E5"/>
    <w:rsid w:val="003019E1"/>
    <w:rsid w:val="003144E5"/>
    <w:rsid w:val="00317389"/>
    <w:rsid w:val="00331194"/>
    <w:rsid w:val="00340FB9"/>
    <w:rsid w:val="00387E0B"/>
    <w:rsid w:val="003911B3"/>
    <w:rsid w:val="003A48B8"/>
    <w:rsid w:val="003B5D8E"/>
    <w:rsid w:val="003C2408"/>
    <w:rsid w:val="003C5B8D"/>
    <w:rsid w:val="003D51B8"/>
    <w:rsid w:val="003D5A06"/>
    <w:rsid w:val="003F40AD"/>
    <w:rsid w:val="003F5598"/>
    <w:rsid w:val="00427585"/>
    <w:rsid w:val="00434B04"/>
    <w:rsid w:val="00485BB2"/>
    <w:rsid w:val="004911C0"/>
    <w:rsid w:val="00492B93"/>
    <w:rsid w:val="004B44DB"/>
    <w:rsid w:val="004C6D6A"/>
    <w:rsid w:val="004F3934"/>
    <w:rsid w:val="00532445"/>
    <w:rsid w:val="0056743C"/>
    <w:rsid w:val="005756AE"/>
    <w:rsid w:val="005B4682"/>
    <w:rsid w:val="005C1C77"/>
    <w:rsid w:val="005C5BCF"/>
    <w:rsid w:val="005C7298"/>
    <w:rsid w:val="005F2345"/>
    <w:rsid w:val="006069FD"/>
    <w:rsid w:val="0061042B"/>
    <w:rsid w:val="00611D2C"/>
    <w:rsid w:val="0061564F"/>
    <w:rsid w:val="00627602"/>
    <w:rsid w:val="00634CEC"/>
    <w:rsid w:val="00637042"/>
    <w:rsid w:val="00663898"/>
    <w:rsid w:val="006670E1"/>
    <w:rsid w:val="00674813"/>
    <w:rsid w:val="00694995"/>
    <w:rsid w:val="006E1055"/>
    <w:rsid w:val="006E56D3"/>
    <w:rsid w:val="006F714D"/>
    <w:rsid w:val="007068FB"/>
    <w:rsid w:val="0074143F"/>
    <w:rsid w:val="00742889"/>
    <w:rsid w:val="00755E51"/>
    <w:rsid w:val="00756DF6"/>
    <w:rsid w:val="00780ED2"/>
    <w:rsid w:val="00782B50"/>
    <w:rsid w:val="007A483E"/>
    <w:rsid w:val="007D3FAF"/>
    <w:rsid w:val="008572C5"/>
    <w:rsid w:val="00897667"/>
    <w:rsid w:val="008B3A24"/>
    <w:rsid w:val="008C5605"/>
    <w:rsid w:val="008D4F09"/>
    <w:rsid w:val="0091349C"/>
    <w:rsid w:val="0093105C"/>
    <w:rsid w:val="009417E1"/>
    <w:rsid w:val="00950A72"/>
    <w:rsid w:val="00972012"/>
    <w:rsid w:val="009E3F9D"/>
    <w:rsid w:val="009F69B8"/>
    <w:rsid w:val="00A00EF7"/>
    <w:rsid w:val="00A470CC"/>
    <w:rsid w:val="00AD6C47"/>
    <w:rsid w:val="00AF33D3"/>
    <w:rsid w:val="00B04F2D"/>
    <w:rsid w:val="00B51E19"/>
    <w:rsid w:val="00B53E28"/>
    <w:rsid w:val="00B81D20"/>
    <w:rsid w:val="00B8250D"/>
    <w:rsid w:val="00B959F7"/>
    <w:rsid w:val="00BD2B1C"/>
    <w:rsid w:val="00BE7BF8"/>
    <w:rsid w:val="00C07F3F"/>
    <w:rsid w:val="00C55CBD"/>
    <w:rsid w:val="00C75AD5"/>
    <w:rsid w:val="00C871FC"/>
    <w:rsid w:val="00C94217"/>
    <w:rsid w:val="00CD2A14"/>
    <w:rsid w:val="00CE7B8E"/>
    <w:rsid w:val="00D214AB"/>
    <w:rsid w:val="00D3572B"/>
    <w:rsid w:val="00D51745"/>
    <w:rsid w:val="00D63ABC"/>
    <w:rsid w:val="00D80FF5"/>
    <w:rsid w:val="00D91C5A"/>
    <w:rsid w:val="00D94BEC"/>
    <w:rsid w:val="00DA42E9"/>
    <w:rsid w:val="00DA527C"/>
    <w:rsid w:val="00DC27B4"/>
    <w:rsid w:val="00DC70C3"/>
    <w:rsid w:val="00DE6193"/>
    <w:rsid w:val="00DF59F6"/>
    <w:rsid w:val="00E145BA"/>
    <w:rsid w:val="00E337AB"/>
    <w:rsid w:val="00E34579"/>
    <w:rsid w:val="00E7676B"/>
    <w:rsid w:val="00E85CFB"/>
    <w:rsid w:val="00E86B2B"/>
    <w:rsid w:val="00E94B47"/>
    <w:rsid w:val="00EB67E2"/>
    <w:rsid w:val="00FB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296EB3"/>
  <w15:chartTrackingRefBased/>
  <w15:docId w15:val="{F8CEF9B2-681B-B945-89A4-9B485638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D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5-19T14:17:00Z</dcterms:created>
  <dcterms:modified xsi:type="dcterms:W3CDTF">2021-06-14T16:15:00Z</dcterms:modified>
</cp:coreProperties>
</file>